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Oligonucleotides for successfully used substrate expression constructs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0"/>
        <w:gridCol w:w="3600"/>
        <w:gridCol w:w="3600"/>
      </w:tblGrid>
      <w:tr>
        <w:trPr>
          <w:trHeight w:val="28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trate name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primer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036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ATTCCACAAGAATCAACCACC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CAAGTCAACAGTGGTTTGAG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Ece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CATCATCCACCATGCTCCAGA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GCTTTTCCGAAATATTCTT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187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CCAGAACAACAACAACAACA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TAGTTGGATCTTCTTCTTCT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297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GCTCCAGCTGCTGACGCTCA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GTAGTTTCTTCTCTTCTTCTT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Tos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CATTCGAAGGCGGAAACTACTACT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GTAACCAATAGTGGCAACAGAACCAG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Sun4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AATAAAAACATCAAAAGAGAAGATT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TTATACAAGACAAAGTCAGCTTCAC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Ccw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TGTTTTTTAAGTTGTATTAATG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ATTGATTTTCTATTTACTTTGAATTT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Pho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ATGTTGCTGCCCCACATCAAGCATC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CTGATCTATTAACGGCGCATTATACTT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Pga1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TCACACCAGCATCTGATCCTTTAGC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GCATTGGAAGTTATAAAGGAATGTGA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Rbt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CTATGTCACCCAGACTCGTGGTGT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TGTGGTCTCAAGACATTTTCAGCCAT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Pir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ATTCGGTTTTCGTTAGGTGCCCAGGT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CCACACCTGTTGCAACACCACAATATA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Crh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GTAACCCATTAAAGTCAAGTGATT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TCAGTAGTCAGAACAGAAGGTTTTT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139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ATACAAAAAGATTCACTTGGACTTA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TTAGAAAATTTTGAAATTGCATAAAA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gPl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GGTCCCCAACCAACAGTTATGT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GATCAATTGGAAAACAGCAGTCATTG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gScw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AATGTTCACCATGAACATAG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TAGATACCCCAGTACTTTTCACA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GL0L05434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CCTAAACATGACCATGAGGACAG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TTTTCGTAGACACACGTACCGCCGA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GL0H08910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TTATAGTACCTCAAATGAACCAT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ACATGAGAAGTCGTTGTATTGCCTGG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gPir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ACGTTCCAGGTAACCCATGGTCC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CACTTAACCAAGTCAATGGCAGA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GL0A02277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TTCGACGCTTCCTCTCCAGGACGT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CAAATGTTTCTGAAGATTTGACCCAAA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gPry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TTACCGTCACTAAAGAAGCACC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CTTCAATGGTTTAACATTGTCGGCG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gPry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TCACTGTCACCGAAGTTGCTCAC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TTCAAAGGAGCAACATTTTGTG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MFalph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CCAGTCAACACTACAACAGAA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GTACATTGGTTGGCCGGGTTTTAACTG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MFalph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GCTCCTGCTCAATACACTGGTCAAG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TTTACCAGGTTCAAAATAACC</w:t>
            </w:r>
          </w:p>
        </w:tc>
      </w:tr>
      <w:tr>
        <w:trPr>
          <w:trHeight w:val="283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GL0H03135g (MFalpha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CACCCAGCCAGTTGGAGAAGAATTAGGCG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Courier;Courier New"/>
                <w:sz w:val="14"/>
                <w:szCs w:val="14"/>
                <w:lang w:val="en-GB"/>
              </w:rPr>
            </w:pPr>
            <w:r>
              <w:rPr>
                <w:rFonts w:cs="Courier;Courier New" w:ascii="Courier;Courier New" w:hAnsi="Courier;Courier New"/>
                <w:sz w:val="14"/>
                <w:szCs w:val="14"/>
                <w:lang w:val="en-GB"/>
              </w:rPr>
              <w:t>TTAAAATAAACCTTGGCCTTTTCTCAA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Oligonucleotides used for Kex2 expression constructs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0"/>
        <w:gridCol w:w="3420"/>
        <w:gridCol w:w="4680"/>
      </w:tblGrid>
      <w:tr>
        <w:trPr>
          <w:trHeight w:val="28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4680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. albican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ATGTTGCCAATAAAATTACTAATA</w:t>
            </w:r>
          </w:p>
        </w:tc>
        <w:tc>
          <w:tcPr>
            <w:tcW w:w="4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GCTAGCTTACAGAATTGGCCTTTTTGTTGCC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C. glabra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GGATCCGTATGAAGTGGTGGAACAAG</w:t>
            </w:r>
          </w:p>
        </w:tc>
        <w:tc>
          <w:tcPr>
            <w:tcW w:w="4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CGCGGCCGCTTAATGATGATGATGATGATGTATCAAATGAACACCAGTTGG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P. pastori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6"/>
                <w:lang w:val="en-GB"/>
              </w:rPr>
              <w:t>CCGTACGTACCACCATG</w:t>
            </w:r>
            <w:r>
              <w:rPr>
                <w:rFonts w:cs="Courier New" w:ascii="Courier New" w:hAnsi="Courier New"/>
                <w:b/>
                <w:sz w:val="14"/>
                <w:szCs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4"/>
                <w:szCs w:val="16"/>
                <w:lang w:val="en-GB"/>
              </w:rPr>
              <w:t>ATTTGCCAGCACTTCGCTTAG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GCGGCCGCTCAATGATGATGATGATGATGAGTTAGAATGCTTGTAGGAG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Oligonucleotides used for GST-GFP constructs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0"/>
        <w:gridCol w:w="3060"/>
        <w:gridCol w:w="5040"/>
      </w:tblGrid>
      <w:tr>
        <w:trPr>
          <w:trHeight w:val="28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rt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5040" w:type="dxa"/>
            <w:tcBorders>
              <w:top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 xml:space="preserve">GFP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AATTC tctaaaggtgaagaatta</w:t>
            </w:r>
          </w:p>
        </w:tc>
        <w:tc>
          <w:tcPr>
            <w:tcW w:w="5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GATGCGGCCGCTC tatttgtacaattcatcc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4"/>
                <w:szCs w:val="14"/>
              </w:rPr>
              <w:t>Ca</w:t>
            </w:r>
            <w:r>
              <w:rPr>
                <w:rFonts w:cs="Arial" w:ascii="Arial" w:hAnsi="Arial"/>
                <w:sz w:val="14"/>
                <w:szCs w:val="14"/>
              </w:rPr>
              <w:t>Ccw1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GATCC aattattattccaatcaacagg</w:t>
            </w:r>
          </w:p>
        </w:tc>
        <w:tc>
          <w:tcPr>
            <w:tcW w:w="5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AATTC tgattcattagcatttttagaa</w:t>
            </w:r>
          </w:p>
        </w:tc>
      </w:tr>
      <w:tr>
        <w:trPr>
          <w:trHeight w:val="283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036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GATCC gctattccacaagaatcaacca</w:t>
            </w:r>
          </w:p>
        </w:tc>
        <w:tc>
          <w:tcPr>
            <w:tcW w:w="5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GAATTC taaggttcaaaatgttaagagc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Heading4"/>
    <w:next w:val="Normal"/>
    <w:qFormat/>
    <w:pPr>
      <w:tabs>
        <w:tab w:val="clear" w:pos="708"/>
        <w:tab w:val="left" w:pos="2880" w:leader="none"/>
      </w:tabs>
      <w:spacing w:before="240" w:after="240"/>
      <w:outlineLvl w:val="4"/>
    </w:pPr>
    <w:rPr>
      <w:rFonts w:cs="Arial"/>
      <w:kern w:val="2"/>
      <w:sz w:val="24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uppressAutoHyphens w:val="true"/>
      <w:jc w:val="both"/>
    </w:pPr>
    <w:rPr>
      <w:b/>
      <w:bCs/>
      <w:sz w:val="20"/>
      <w:szCs w:val="20"/>
    </w:rPr>
  </w:style>
  <w:style w:type="paragraph" w:styleId="Beschriftung1">
    <w:name w:val="Beschriftung1"/>
    <w:basedOn w:val="Beschriftung"/>
    <w:next w:val="Normal"/>
    <w:qFormat/>
    <w:pPr>
      <w:spacing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12:17:00Z</dcterms:created>
  <dc:creator>Oliver Bader</dc:creator>
  <dc:description/>
  <cp:keywords/>
  <dc:language>en-US</dc:language>
  <cp:lastModifiedBy>Oliver Bader</cp:lastModifiedBy>
  <dcterms:modified xsi:type="dcterms:W3CDTF">2008-06-18T12:17:00Z</dcterms:modified>
  <cp:revision>1</cp:revision>
  <dc:subject/>
  <dc:title>Oligonucleotides for successfully used substrate expression constructs</dc:title>
</cp:coreProperties>
</file>